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993"/>
        <w:gridCol w:w="1275"/>
        <w:gridCol w:w="1134"/>
        <w:gridCol w:w="1276"/>
        <w:gridCol w:w="1134"/>
        <w:gridCol w:w="1134"/>
        <w:gridCol w:w="1134"/>
      </w:tblGrid>
      <w:tr w14:paraId="5D7E8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2A0272A7">
            <w:pPr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445C857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45054295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1CD233E1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E6F651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4</w:t>
            </w:r>
          </w:p>
        </w:tc>
      </w:tr>
      <w:tr w14:paraId="352191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70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293E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F80383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1AABF2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459F31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77D2F72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CC725E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B0C0D8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23812A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82B588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14:paraId="29C80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920E9A8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88439D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46E986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3A580AB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C0B52F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7665C9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6F114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6E5C3D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966B01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37F69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51D2445"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&lt;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B2CCF9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688428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04AB7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9F05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65E13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720A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2461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4651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78631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2E21FAF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65-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94196D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31 (1.10-1.5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608198"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36D1B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5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31 - 1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82B2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17BC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9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8 - 1.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E1EB8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57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C045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4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97 - 2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D838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731</w:t>
            </w:r>
          </w:p>
        </w:tc>
      </w:tr>
      <w:tr w14:paraId="6CFCA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2490DEE0"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-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88C3A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84 (1.57 - 2.1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54D6EE"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C909C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2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96 - 2.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9C0E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55D97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2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03 - 1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2DFF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8FDC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6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10 - 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98B8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165</w:t>
            </w:r>
          </w:p>
        </w:tc>
      </w:tr>
      <w:tr w14:paraId="64ECF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6EFCB5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-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A30233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08 (1.77 - 2.4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C41EE2"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6C16E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3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85 - 3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5F9F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524A9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7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41 - 2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55FA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F5975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9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20 - 3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FA43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64</w:t>
            </w:r>
          </w:p>
        </w:tc>
      </w:tr>
      <w:tr w14:paraId="670F9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D5C69D4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80-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7CD903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21 (2.7 - 3.8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403266"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33DD1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4.4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3.76 - 5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8A70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F70F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7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84 - 4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0156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F9A5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9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78 - 4.8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A99D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</w:tr>
      <w:tr w14:paraId="4EB9F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014669B7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≥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5255D3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.76 (4.7 - 7.0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8118B9"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3329F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.5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6.07 - 9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29EF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267BF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3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15 - 5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704B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1280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6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27 - 5.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E7C9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</w:tr>
      <w:tr w14:paraId="5ABAB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C28732F"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F2C54C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63ACA2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F9A1E26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036F4C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8A4DC1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9356DB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81E0AE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800C3E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7A19B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785BE72B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A32AC3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AF25A6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D8D66E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F615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35B3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4935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E2E1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62FB6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32B4C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78844D9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01D741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10 (0.97 - 1.2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C631B9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15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6DD8F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0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89 - 1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89419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64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A556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9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76 - 1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59F6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8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F6F7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0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63 - 1.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5ECD7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7631</w:t>
            </w:r>
          </w:p>
        </w:tc>
      </w:tr>
      <w:tr w14:paraId="43921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9256245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174112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61 (0.49 - 0.7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3FD410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F25C3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36 - 0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B4FFE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C4BF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6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50 - 0.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63F9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20A8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6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38 - 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F7B12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1816</w:t>
            </w:r>
          </w:p>
        </w:tc>
      </w:tr>
      <w:tr w14:paraId="6CFED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BC0809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SA leve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5311E0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D6B441A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CB0CCE4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1226D9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783E45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D09DD2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07F1E9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965E2A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399F4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4ED8CD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4.1-10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72AF54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62191F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70D0D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99AB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5B07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5652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CD89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6C17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62E35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8CD8A91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≤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12E6A6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18 (1.04 - 1.3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9966EF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13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D96C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20 (1.07 - 1.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23C7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01E22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 (1.01 - 1.42)</w:t>
            </w:r>
          </w:p>
          <w:p w14:paraId="6505A7E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DBDD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3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772D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35 (1.03 - 1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CA208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294</w:t>
            </w:r>
          </w:p>
        </w:tc>
      </w:tr>
      <w:tr w14:paraId="4ECAE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B0BCD40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Stage 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3BAF98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BB3418E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B75CFF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ECFFB4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018C9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C6789C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CA1F2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E93180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709B4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33631FE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6E239D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2121C5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428C6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9CC8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9504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67F2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91FF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586A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27899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2BF4EA36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3B3B77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17 (0.92 - 1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3809DD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20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59706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38 (1.11 - 1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5842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CE11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47 (1.25 - 1.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F157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7286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23 (0.93 - 1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1084C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1435</w:t>
            </w:r>
          </w:p>
        </w:tc>
      </w:tr>
      <w:tr w14:paraId="1DCB7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7B1087DF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Stage 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77271F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916084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19C53C7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FFCAB6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35C53E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6D0172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D1253D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53F19C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3074D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1C5F932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M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0AC581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1A1339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DE0F17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F8DE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7B270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F1E7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745E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B198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1B738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43293F8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M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C0CC7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.13 (3.53 - 4.8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AEC234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08F87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49 (2.95 - 4.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CCDC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6FD2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07 (2.38 - 3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0EBA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8072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76 (2.03 - 3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ACE1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</w:tr>
      <w:tr w14:paraId="38EA6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39379583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Local treat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2BA2B4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91976B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FE39B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812DA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5EE73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F4CC4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1E37F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AFC19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684DE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207A1A71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21778A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5FDA0F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996F7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26FF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D5E8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F793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FC1D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60AA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164F3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00220641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D5F4E6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00 (1.81 - 2.2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41C2AC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34F4C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22 (1.98 - 2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4556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9FC7D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80 (2.19 - 3.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F2E4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27B0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62 (1.20 - 2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CB17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16</w:t>
            </w:r>
          </w:p>
        </w:tc>
      </w:tr>
    </w:tbl>
    <w:p w14:paraId="24054241">
      <w:bookmarkStart w:id="1" w:name="_GoBack"/>
      <w:bookmarkStart w:id="0" w:name="OLE_LINK1"/>
      <w:r>
        <w:rPr>
          <w:rFonts w:hint="eastAsia"/>
          <w:lang w:val="en-US" w:eastAsia="zh-CN"/>
        </w:rPr>
        <w:t>Table</w:t>
      </w:r>
      <w:r>
        <w:t xml:space="preserve"> </w:t>
      </w:r>
      <w:r>
        <w:rPr>
          <w:rFonts w:hint="eastAsia"/>
          <w:lang w:val="en-US" w:eastAsia="zh-CN"/>
        </w:rPr>
        <w:t>S4</w:t>
      </w:r>
      <w:r>
        <w:t>. The outcomes of multivariate Cox regression analyses according to T-category in the GS 8-10.</w:t>
      </w:r>
      <w:bookmarkEnd w:id="0"/>
    </w:p>
    <w:bookmarkEnd w:id="1"/>
    <w:p w14:paraId="673F23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2M2ExMzliNDljMmIwMzRiZTczZTY3YzYyNGVjNzkifQ=="/>
    <w:docVar w:name="KY_MEDREF_DOCUID" w:val="{C85B9BF9-174F-4606-B978-FCC64CA268AD}"/>
    <w:docVar w:name="KY_MEDREF_VERSION" w:val="3"/>
  </w:docVars>
  <w:rsids>
    <w:rsidRoot w:val="00B247D8"/>
    <w:rsid w:val="00015F06"/>
    <w:rsid w:val="0003509C"/>
    <w:rsid w:val="000536AC"/>
    <w:rsid w:val="0005391A"/>
    <w:rsid w:val="00091E4E"/>
    <w:rsid w:val="000C43D6"/>
    <w:rsid w:val="002A56B2"/>
    <w:rsid w:val="00304F40"/>
    <w:rsid w:val="00313741"/>
    <w:rsid w:val="00337793"/>
    <w:rsid w:val="00362EAC"/>
    <w:rsid w:val="003A3022"/>
    <w:rsid w:val="005963F0"/>
    <w:rsid w:val="00652334"/>
    <w:rsid w:val="00971B10"/>
    <w:rsid w:val="00A83DE0"/>
    <w:rsid w:val="00B247D8"/>
    <w:rsid w:val="00BC0A54"/>
    <w:rsid w:val="00BF6B91"/>
    <w:rsid w:val="00C2004F"/>
    <w:rsid w:val="00C92EE1"/>
    <w:rsid w:val="00D37383"/>
    <w:rsid w:val="00D62EC7"/>
    <w:rsid w:val="00EC7393"/>
    <w:rsid w:val="1E6C30C2"/>
    <w:rsid w:val="23CC3D0B"/>
    <w:rsid w:val="4572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rFonts w:ascii="Calibri" w:hAnsi="Calibri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2</Words>
  <Characters>1240</Characters>
  <Lines>11</Lines>
  <Paragraphs>3</Paragraphs>
  <TotalTime>220</TotalTime>
  <ScaleCrop>false</ScaleCrop>
  <LinksUpToDate>false</LinksUpToDate>
  <CharactersWithSpaces>142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0:06:00Z</dcterms:created>
  <dc:creator>Chris Green</dc:creator>
  <cp:lastModifiedBy>g</cp:lastModifiedBy>
  <dcterms:modified xsi:type="dcterms:W3CDTF">2024-07-19T13:29:5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357D0B25B7C4297B561DAAF32E35AFF_12</vt:lpwstr>
  </property>
</Properties>
</file>